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E2E3608" w:rsidR="000035D5" w:rsidRDefault="000035D5">
                            <w:r>
                              <w:t xml:space="preserve">Reported on page number: </w:t>
                            </w:r>
                            <w:proofErr w:type="gramStart"/>
                            <w:r w:rsidR="001E11EE">
                              <w:t>9</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E2E3608" w:rsidR="000035D5" w:rsidRDefault="000035D5">
                      <w:r>
                        <w:t xml:space="preserve">Reported on page number: </w:t>
                      </w:r>
                      <w:proofErr w:type="gramStart"/>
                      <w:r w:rsidR="001E11EE">
                        <w:t>9</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C931341" w:rsidR="000035D5" w:rsidRDefault="000035D5" w:rsidP="000035D5">
                            <w:r>
                              <w:t xml:space="preserve">Reported on page number: </w:t>
                            </w:r>
                            <w:r w:rsidR="00E62F26">
                              <w:t xml:space="preserve"> 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C931341" w:rsidR="000035D5" w:rsidRDefault="000035D5" w:rsidP="000035D5">
                      <w:r>
                        <w:t xml:space="preserve">Reported on page number: </w:t>
                      </w:r>
                      <w:r w:rsidR="00E62F26">
                        <w:t xml:space="preserve"> 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1051665" w:rsidR="000035D5" w:rsidRDefault="00E62F26" w:rsidP="000035D5">
                            <w:r>
                              <w:t>The co-lead authors MS and PAH a</w:t>
                            </w:r>
                            <w:r w:rsidR="00E05E17">
                              <w:t>re</w:t>
                            </w:r>
                            <w:r>
                              <w:t xml:space="preserve"> </w:t>
                            </w:r>
                            <w:r w:rsidR="00561EA1">
                              <w:t>nationals</w:t>
                            </w:r>
                            <w:r>
                              <w:t xml:space="preserve"> of Zambia and Lesotho respectivel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61051665" w:rsidR="000035D5" w:rsidRDefault="00E62F26" w:rsidP="000035D5">
                      <w:r>
                        <w:t>The co-lead authors MS and PAH a</w:t>
                      </w:r>
                      <w:r w:rsidR="00E05E17">
                        <w:t>re</w:t>
                      </w:r>
                      <w:r>
                        <w:t xml:space="preserve"> </w:t>
                      </w:r>
                      <w:r w:rsidR="00561EA1">
                        <w:t>nationals</w:t>
                      </w:r>
                      <w:r>
                        <w:t xml:space="preserve"> of Zambia and Lesotho respectively.</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48548192"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7C7CC576">
                <wp:simplePos x="0" y="0"/>
                <wp:positionH relativeFrom="margin">
                  <wp:align>left</wp:align>
                </wp:positionH>
                <wp:positionV relativeFrom="paragraph">
                  <wp:posOffset>996315</wp:posOffset>
                </wp:positionV>
                <wp:extent cx="6911340" cy="1264920"/>
                <wp:effectExtent l="0" t="0" r="22860" b="1143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11340" cy="1264920"/>
                        </a:xfrm>
                        <a:prstGeom prst="rect">
                          <a:avLst/>
                        </a:prstGeom>
                        <a:solidFill>
                          <a:srgbClr val="FFFFFF"/>
                        </a:solidFill>
                        <a:ln w="9525">
                          <a:solidFill>
                            <a:srgbClr val="193A65"/>
                          </a:solidFill>
                          <a:miter lim="800000"/>
                          <a:headEnd/>
                          <a:tailEnd/>
                        </a:ln>
                      </wps:spPr>
                      <wps:txbx>
                        <w:txbxContent>
                          <w:p w14:paraId="223CD14A" w14:textId="725EAEA5" w:rsidR="000035D5" w:rsidRDefault="00E05E17" w:rsidP="000035D5">
                            <w:r>
                              <w:t xml:space="preserve">Both research </w:t>
                            </w:r>
                            <w:proofErr w:type="spellStart"/>
                            <w:r>
                              <w:t>instititions</w:t>
                            </w:r>
                            <w:proofErr w:type="spellEnd"/>
                            <w:r>
                              <w:t xml:space="preserve"> (</w:t>
                            </w:r>
                            <w:proofErr w:type="spellStart"/>
                            <w:r w:rsidR="001A309B" w:rsidRPr="00166F36">
                              <w:t>SolidarMed</w:t>
                            </w:r>
                            <w:proofErr w:type="spellEnd"/>
                            <w:r>
                              <w:t xml:space="preserve"> in Lesotho and </w:t>
                            </w:r>
                            <w:r w:rsidR="001A309B">
                              <w:t>Zambart</w:t>
                            </w:r>
                            <w:r>
                              <w:t xml:space="preserve"> in Zambia) have a long history of working in these communities. In Lesotho, we worked with chiefs, community </w:t>
                            </w:r>
                            <w:proofErr w:type="spellStart"/>
                            <w:r>
                              <w:t>councillors</w:t>
                            </w:r>
                            <w:proofErr w:type="spellEnd"/>
                            <w:r>
                              <w:t xml:space="preserve"> and health </w:t>
                            </w:r>
                            <w:proofErr w:type="spellStart"/>
                            <w:r>
                              <w:t>centre</w:t>
                            </w:r>
                            <w:proofErr w:type="spellEnd"/>
                            <w:r>
                              <w:t xml:space="preserve"> committees to obtain community buy-in. Community gatherings called ‘</w:t>
                            </w:r>
                            <w:proofErr w:type="spellStart"/>
                            <w:r>
                              <w:t>Pitsos</w:t>
                            </w:r>
                            <w:proofErr w:type="spellEnd"/>
                            <w:r>
                              <w:t xml:space="preserve">’ were also held in advance of commencement </w:t>
                            </w:r>
                            <w:r w:rsidR="0002441C">
                              <w:t>o</w:t>
                            </w:r>
                            <w:r>
                              <w:t>f research activ</w:t>
                            </w:r>
                            <w:r w:rsidR="0002441C">
                              <w:t>it</w:t>
                            </w:r>
                            <w:r>
                              <w:t>ies. Similar to Lesotho</w:t>
                            </w:r>
                            <w:r w:rsidR="00A51C97">
                              <w:t>,</w:t>
                            </w:r>
                            <w:r>
                              <w:t xml:space="preserve"> we held meetings with health </w:t>
                            </w:r>
                            <w:proofErr w:type="spellStart"/>
                            <w:r>
                              <w:t>ce</w:t>
                            </w:r>
                            <w:r w:rsidR="0002441C">
                              <w:t>n</w:t>
                            </w:r>
                            <w:r>
                              <w:t>tre</w:t>
                            </w:r>
                            <w:proofErr w:type="spellEnd"/>
                            <w:r>
                              <w:t xml:space="preserve"> committees, community advisory board members</w:t>
                            </w:r>
                            <w:r w:rsidR="00A51C97">
                              <w:t xml:space="preserve">, and community leaders representing different </w:t>
                            </w:r>
                            <w:proofErr w:type="gramStart"/>
                            <w:r w:rsidR="00A51C97">
                              <w:t>community based</w:t>
                            </w:r>
                            <w:proofErr w:type="gramEnd"/>
                            <w:r w:rsidR="00A51C97">
                              <w:t xml:space="preserve"> </w:t>
                            </w:r>
                            <w:proofErr w:type="spellStart"/>
                            <w:r w:rsidR="00A51C97">
                              <w:t>organisations</w:t>
                            </w:r>
                            <w:proofErr w:type="spellEnd"/>
                            <w:r w:rsidR="00A51C97">
                              <w:t xml:space="preserve">. </w:t>
                            </w:r>
                          </w:p>
                          <w:p w14:paraId="1D5BFAB6" w14:textId="77777777" w:rsidR="008F0C04" w:rsidRDefault="008F0C04"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78.45pt;width:544.2pt;height:99.6pt;z-index:25167564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" strokecolor="#193a65">
                <v:textbox>
                  <w:txbxContent>
                    <w:p w14:paraId="223CD14A" w14:textId="725EAEA5" w:rsidR="000035D5" w:rsidRDefault="00E05E17" w:rsidP="000035D5">
                      <w:r>
                        <w:t xml:space="preserve">Both research </w:t>
                      </w:r>
                      <w:proofErr w:type="spellStart"/>
                      <w:r>
                        <w:t>instititions</w:t>
                      </w:r>
                      <w:proofErr w:type="spellEnd"/>
                      <w:r>
                        <w:t xml:space="preserve"> (</w:t>
                      </w:r>
                      <w:proofErr w:type="spellStart"/>
                      <w:r w:rsidR="001A309B" w:rsidRPr="00166F36">
                        <w:t>SolidarMed</w:t>
                      </w:r>
                      <w:proofErr w:type="spellEnd"/>
                      <w:r>
                        <w:t xml:space="preserve"> in Lesotho and </w:t>
                      </w:r>
                      <w:r w:rsidR="001A309B">
                        <w:t>Zambart</w:t>
                      </w:r>
                      <w:r>
                        <w:t xml:space="preserve"> in Zambia) have a long history of working in these communities. In Lesotho, we worked with chiefs, community </w:t>
                      </w:r>
                      <w:proofErr w:type="spellStart"/>
                      <w:r>
                        <w:t>councillors</w:t>
                      </w:r>
                      <w:proofErr w:type="spellEnd"/>
                      <w:r>
                        <w:t xml:space="preserve"> and health </w:t>
                      </w:r>
                      <w:proofErr w:type="spellStart"/>
                      <w:r>
                        <w:t>centre</w:t>
                      </w:r>
                      <w:proofErr w:type="spellEnd"/>
                      <w:r>
                        <w:t xml:space="preserve"> committees to obtain community buy-in. Community gatherings called ‘</w:t>
                      </w:r>
                      <w:proofErr w:type="spellStart"/>
                      <w:r>
                        <w:t>Pitsos</w:t>
                      </w:r>
                      <w:proofErr w:type="spellEnd"/>
                      <w:r>
                        <w:t xml:space="preserve">’ were also held in advance of commencement </w:t>
                      </w:r>
                      <w:r w:rsidR="0002441C">
                        <w:t>o</w:t>
                      </w:r>
                      <w:r>
                        <w:t>f research activ</w:t>
                      </w:r>
                      <w:r w:rsidR="0002441C">
                        <w:t>it</w:t>
                      </w:r>
                      <w:r>
                        <w:t>ies. Similar to Lesotho</w:t>
                      </w:r>
                      <w:r w:rsidR="00A51C97">
                        <w:t>,</w:t>
                      </w:r>
                      <w:r>
                        <w:t xml:space="preserve"> we held meetings with health </w:t>
                      </w:r>
                      <w:proofErr w:type="spellStart"/>
                      <w:r>
                        <w:t>ce</w:t>
                      </w:r>
                      <w:r w:rsidR="0002441C">
                        <w:t>n</w:t>
                      </w:r>
                      <w:r>
                        <w:t>tre</w:t>
                      </w:r>
                      <w:proofErr w:type="spellEnd"/>
                      <w:r>
                        <w:t xml:space="preserve"> committees, community advisory board members</w:t>
                      </w:r>
                      <w:r w:rsidR="00A51C97">
                        <w:t xml:space="preserve">, and community leaders representing different </w:t>
                      </w:r>
                      <w:proofErr w:type="gramStart"/>
                      <w:r w:rsidR="00A51C97">
                        <w:t>community based</w:t>
                      </w:r>
                      <w:proofErr w:type="gramEnd"/>
                      <w:r w:rsidR="00A51C97">
                        <w:t xml:space="preserve"> </w:t>
                      </w:r>
                      <w:proofErr w:type="spellStart"/>
                      <w:r w:rsidR="00A51C97">
                        <w:t>organisations</w:t>
                      </w:r>
                      <w:proofErr w:type="spellEnd"/>
                      <w:r w:rsidR="00A51C97">
                        <w:t xml:space="preserve">. </w:t>
                      </w:r>
                    </w:p>
                    <w:p w14:paraId="1D5BFAB6" w14:textId="77777777" w:rsidR="008F0C04" w:rsidRDefault="008F0C04"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3E503570" w14:textId="77777777" w:rsidR="00E05E17" w:rsidRDefault="00E05E17" w:rsidP="000035D5">
      <w:pPr>
        <w:spacing w:before="240" w:after="240"/>
      </w:pPr>
    </w:p>
    <w:p w14:paraId="6B9BADC3" w14:textId="26D7BA10" w:rsidR="000035D5" w:rsidRDefault="00DC45DC"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9F42647">
                <wp:simplePos x="0" y="0"/>
                <wp:positionH relativeFrom="margin">
                  <wp:align>left</wp:align>
                </wp:positionH>
                <wp:positionV relativeFrom="paragraph">
                  <wp:posOffset>625475</wp:posOffset>
                </wp:positionV>
                <wp:extent cx="6934200" cy="133350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34200" cy="1333500"/>
                        </a:xfrm>
                        <a:prstGeom prst="rect">
                          <a:avLst/>
                        </a:prstGeom>
                        <a:solidFill>
                          <a:srgbClr val="FFFFFF"/>
                        </a:solidFill>
                        <a:ln w="9525">
                          <a:solidFill>
                            <a:srgbClr val="193A65"/>
                          </a:solidFill>
                          <a:miter lim="800000"/>
                          <a:headEnd/>
                          <a:tailEnd/>
                        </a:ln>
                      </wps:spPr>
                      <wps:txbx>
                        <w:txbxContent>
                          <w:p w14:paraId="02A47AF4" w14:textId="2F65C54E" w:rsidR="00A51C97" w:rsidRDefault="00DC45DC" w:rsidP="000035D5">
                            <w:r>
                              <w:t>Cognitive interviews were conducted in both countries, and this informed some aspects of study design but mostly study implementation. Information from community meetings informed the identification of gathering places and households with COVID-19 suspects in Lesotho. In Zambia</w:t>
                            </w:r>
                            <w:r w:rsidR="005B1220">
                              <w:t>,</w:t>
                            </w:r>
                            <w:r>
                              <w:t xml:space="preserve"> </w:t>
                            </w:r>
                            <w:r w:rsidR="005B1220">
                              <w:t xml:space="preserve">several </w:t>
                            </w:r>
                            <w:r>
                              <w:t xml:space="preserve">community consultations </w:t>
                            </w:r>
                            <w:r w:rsidR="005B1220">
                              <w:t>were conducted as part of the main stud</w:t>
                            </w:r>
                            <w:r>
                              <w:t>y</w:t>
                            </w:r>
                            <w:r w:rsidR="005B1220">
                              <w:t xml:space="preserve"> starting with phone interviews, and </w:t>
                            </w:r>
                            <w:proofErr w:type="gramStart"/>
                            <w:r w:rsidR="005B1220">
                              <w:t>phone based</w:t>
                            </w:r>
                            <w:proofErr w:type="gramEnd"/>
                            <w:r w:rsidR="005B1220">
                              <w:t xml:space="preserve"> group discussions </w:t>
                            </w:r>
                            <w:r w:rsidR="001C48EF">
                              <w:t xml:space="preserve">followed by low-risk individual interviews and face-to-face group discussion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49.25pt;width:546pt;height:105pt;z-index:25167769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" strokecolor="#193a65">
                <v:textbox>
                  <w:txbxContent>
                    <w:p w14:paraId="02A47AF4" w14:textId="2F65C54E" w:rsidR="00A51C97" w:rsidRDefault="00DC45DC" w:rsidP="000035D5">
                      <w:r>
                        <w:t>Cognitive interviews were conducted in both countries, and this informed some aspects of study design but mostly study implementation. Information from community meetings informed the identification of gathering places and households with COVID-19 suspects in Lesotho. In Zambia</w:t>
                      </w:r>
                      <w:r w:rsidR="005B1220">
                        <w:t>,</w:t>
                      </w:r>
                      <w:r>
                        <w:t xml:space="preserve"> </w:t>
                      </w:r>
                      <w:r w:rsidR="005B1220">
                        <w:t xml:space="preserve">several </w:t>
                      </w:r>
                      <w:r>
                        <w:t xml:space="preserve">community consultations </w:t>
                      </w:r>
                      <w:r w:rsidR="005B1220">
                        <w:t>were conducted as part of the main stud</w:t>
                      </w:r>
                      <w:r>
                        <w:t>y</w:t>
                      </w:r>
                      <w:r w:rsidR="005B1220">
                        <w:t xml:space="preserve"> starting with phone interviews, and </w:t>
                      </w:r>
                      <w:proofErr w:type="gramStart"/>
                      <w:r w:rsidR="005B1220">
                        <w:t>phone based</w:t>
                      </w:r>
                      <w:proofErr w:type="gramEnd"/>
                      <w:r w:rsidR="005B1220">
                        <w:t xml:space="preserve"> group discussions </w:t>
                      </w:r>
                      <w:r w:rsidR="001C48EF">
                        <w:t xml:space="preserve">followed by low-risk individual interviews and face-to-face group discussions.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30DDCE1B" w14:textId="52C691E4" w:rsidR="00A51C97" w:rsidRDefault="00A51C97" w:rsidP="000035D5">
      <w:pPr>
        <w:spacing w:before="240" w:after="240"/>
      </w:pPr>
    </w:p>
    <w:p w14:paraId="4E65FA24" w14:textId="12B73560"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p w14:paraId="65CD3EBA" w14:textId="19877088" w:rsidR="00A51C97" w:rsidRDefault="001C48EF"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5AF9CBF4">
                <wp:simplePos x="0" y="0"/>
                <wp:positionH relativeFrom="margin">
                  <wp:posOffset>37465</wp:posOffset>
                </wp:positionH>
                <wp:positionV relativeFrom="paragraph">
                  <wp:posOffset>331470</wp:posOffset>
                </wp:positionV>
                <wp:extent cx="6924675" cy="1447800"/>
                <wp:effectExtent l="0" t="0" r="28575"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24675" cy="1447800"/>
                        </a:xfrm>
                        <a:prstGeom prst="rect">
                          <a:avLst/>
                        </a:prstGeom>
                        <a:solidFill>
                          <a:srgbClr val="FFFFFF"/>
                        </a:solidFill>
                        <a:ln w="9525">
                          <a:solidFill>
                            <a:srgbClr val="193A65"/>
                          </a:solidFill>
                          <a:miter lim="800000"/>
                          <a:headEnd/>
                          <a:tailEnd/>
                        </a:ln>
                      </wps:spPr>
                      <wps:txbx>
                        <w:txbxContent>
                          <w:p w14:paraId="7B7C6447" w14:textId="3FB4E8E9" w:rsidR="001C48EF" w:rsidRDefault="001C48EF">
                            <w:r>
                              <w:t xml:space="preserve">Informed consent documents and other materials were translated into local languages with the help of local community members in both countries. </w:t>
                            </w:r>
                            <w:r w:rsidR="000418D0">
                              <w:t xml:space="preserve">During consenting, care was taken to ensure that those who could not read or read properly found a community member to participate in the </w:t>
                            </w:r>
                            <w:proofErr w:type="spellStart"/>
                            <w:r w:rsidR="000418D0">
                              <w:t>conseting</w:t>
                            </w:r>
                            <w:proofErr w:type="spellEnd"/>
                            <w:r w:rsidR="000418D0">
                              <w:t xml:space="preserve"> process, read on their behalf if necessary and explain things to them. In Zambia, community representatives participated in developing key messages which were used in the development of information, </w:t>
                            </w:r>
                            <w:proofErr w:type="gramStart"/>
                            <w:r w:rsidR="000418D0">
                              <w:t>education</w:t>
                            </w:r>
                            <w:proofErr w:type="gramEnd"/>
                            <w:r w:rsidR="000418D0">
                              <w:t xml:space="preserve"> and communication materials. They also reviewed the materials. </w:t>
                            </w:r>
                            <w:r w:rsidR="00561EA1">
                              <w:t>Materials were piloted with the help of community representatives in both countr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2.95pt;margin-top:26.1pt;width:545.25pt;height:114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" strokecolor="#193a65">
                <v:textbox>
                  <w:txbxContent>
                    <w:p w14:paraId="7B7C6447" w14:textId="3FB4E8E9" w:rsidR="001C48EF" w:rsidRDefault="001C48EF">
                      <w:r>
                        <w:t xml:space="preserve">Informed consent documents and other materials were translated into local languages with the help of local community members in both countries. </w:t>
                      </w:r>
                      <w:r w:rsidR="000418D0">
                        <w:t xml:space="preserve">During consenting, care was taken to ensure that those who could not read or read properly found a community member to participate in the </w:t>
                      </w:r>
                      <w:proofErr w:type="spellStart"/>
                      <w:r w:rsidR="000418D0">
                        <w:t>conseting</w:t>
                      </w:r>
                      <w:proofErr w:type="spellEnd"/>
                      <w:r w:rsidR="000418D0">
                        <w:t xml:space="preserve"> process, read on their behalf if necessary and explain things to them. In Zambia, community representatives participated in developing key messages which were used in the development of information, </w:t>
                      </w:r>
                      <w:proofErr w:type="gramStart"/>
                      <w:r w:rsidR="000418D0">
                        <w:t>education</w:t>
                      </w:r>
                      <w:proofErr w:type="gramEnd"/>
                      <w:r w:rsidR="000418D0">
                        <w:t xml:space="preserve"> and communication materials. They also reviewed the materials. </w:t>
                      </w:r>
                      <w:r w:rsidR="00561EA1">
                        <w:t>Materials were piloted with the help of community representatives in both countries.</w:t>
                      </w:r>
                    </w:p>
                  </w:txbxContent>
                </v:textbox>
                <w10:wrap type="topAndBottom" anchorx="margin"/>
              </v:shape>
            </w:pict>
          </mc:Fallback>
        </mc:AlternateContent>
      </w:r>
    </w:p>
    <w:p w14:paraId="0769E150" w14:textId="77777777" w:rsidR="00A51C97" w:rsidRDefault="00A51C97" w:rsidP="000035D5">
      <w:pPr>
        <w:spacing w:before="240" w:after="240"/>
      </w:pP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86D55DB">
                <wp:simplePos x="0" y="0"/>
                <wp:positionH relativeFrom="margin">
                  <wp:align>right</wp:align>
                </wp:positionH>
                <wp:positionV relativeFrom="paragraph">
                  <wp:posOffset>698500</wp:posOffset>
                </wp:positionV>
                <wp:extent cx="6838950" cy="1226820"/>
                <wp:effectExtent l="0" t="0" r="19050" b="1143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26820"/>
                        </a:xfrm>
                        <a:prstGeom prst="rect">
                          <a:avLst/>
                        </a:prstGeom>
                        <a:solidFill>
                          <a:srgbClr val="FFFFFF"/>
                        </a:solidFill>
                        <a:ln w="9525">
                          <a:solidFill>
                            <a:srgbClr val="193A65"/>
                          </a:solidFill>
                          <a:miter lim="800000"/>
                          <a:headEnd/>
                          <a:tailEnd/>
                        </a:ln>
                      </wps:spPr>
                      <wps:txbx>
                        <w:txbxContent>
                          <w:p w14:paraId="7E583856" w14:textId="6C8D591A" w:rsidR="001C48EF" w:rsidRDefault="00524257" w:rsidP="001C48EF">
                            <w:r>
                              <w:t xml:space="preserve">Dissemination of the findings has already taken place in both countries. </w:t>
                            </w:r>
                            <w:r w:rsidR="00B87FF3">
                              <w:t>P</w:t>
                            </w:r>
                            <w:r w:rsidR="001C48EF">
                              <w:t>resentation of the findings was made in local languages</w:t>
                            </w:r>
                            <w:r w:rsidR="00B87FF3">
                              <w:t xml:space="preserve">, Sesotho in Lesotho, and Bemba and Nyanja in Zambia. Copies of the findings were also left with the community. In Zambia, dissemination meetings used the dialogue </w:t>
                            </w:r>
                            <w:r w:rsidR="00E704C5">
                              <w:t xml:space="preserve">participatory </w:t>
                            </w:r>
                            <w:r w:rsidR="00B87FF3">
                              <w:t>approach where community members discussed the findings in groups, reflecting on what the findings meant to them as individuals and as communit</w:t>
                            </w:r>
                            <w:r w:rsidR="00E704C5">
                              <w:t>y</w:t>
                            </w:r>
                            <w:r w:rsidR="00B87FF3">
                              <w:t>, and the potential for the findings informing future community based COVID-19 related activities.</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96.6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" strokecolor="#193a65">
                <v:textbox>
                  <w:txbxContent>
                    <w:p w14:paraId="7E583856" w14:textId="6C8D591A" w:rsidR="001C48EF" w:rsidRDefault="00524257" w:rsidP="001C48EF">
                      <w:r>
                        <w:t xml:space="preserve">Dissemination of the findings has already taken place in both countries. </w:t>
                      </w:r>
                      <w:r w:rsidR="00B87FF3">
                        <w:t>P</w:t>
                      </w:r>
                      <w:r w:rsidR="001C48EF">
                        <w:t>resentation of the findings was made in local languages</w:t>
                      </w:r>
                      <w:r w:rsidR="00B87FF3">
                        <w:t xml:space="preserve">, Sesotho in Lesotho, and Bemba and Nyanja in Zambia. Copies of the findings were also left with the community. In Zambia, dissemination meetings used the dialogue </w:t>
                      </w:r>
                      <w:r w:rsidR="00E704C5">
                        <w:t xml:space="preserve">participatory </w:t>
                      </w:r>
                      <w:r w:rsidR="00B87FF3">
                        <w:t>approach where community members discussed the findings in groups, reflecting on what the findings meant to them as individuals and as communit</w:t>
                      </w:r>
                      <w:r w:rsidR="00E704C5">
                        <w:t>y</w:t>
                      </w:r>
                      <w:r w:rsidR="00B87FF3">
                        <w:t>, and the potential for the findings informing future community based COVID-19 related activities.</w:t>
                      </w:r>
                    </w:p>
                    <w:p w14:paraId="63B5C0C8" w14:textId="77777777" w:rsidR="000035D5" w:rsidRDefault="000035D5" w:rsidP="000035D5"/>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2D88B70" w:rsidR="000035D5" w:rsidRDefault="00B87FF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2D88B70" w:rsidR="000035D5" w:rsidRDefault="00B87FF3"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6D6646C" w14:textId="77777777" w:rsidR="00B87FF3" w:rsidRDefault="00B87FF3" w:rsidP="00B87FF3">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16D6646C" w14:textId="77777777" w:rsidR="00B87FF3" w:rsidRDefault="00B87FF3" w:rsidP="00B87FF3">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9D733F0" w14:textId="77777777" w:rsidR="00B87FF3" w:rsidRDefault="00B87FF3" w:rsidP="00B87FF3">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9D733F0" w14:textId="77777777" w:rsidR="00B87FF3" w:rsidRDefault="00B87FF3" w:rsidP="00B87FF3">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FF05A94" w14:textId="77777777" w:rsidR="00B87FF3" w:rsidRDefault="00B87FF3" w:rsidP="00B87FF3">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0FF05A94" w14:textId="77777777" w:rsidR="00B87FF3" w:rsidRDefault="00B87FF3" w:rsidP="00B87FF3">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2CF91D2" w14:textId="77777777" w:rsidR="00B87FF3" w:rsidRDefault="00B87FF3" w:rsidP="00B87FF3">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12CF91D2" w14:textId="77777777" w:rsidR="00B87FF3" w:rsidRDefault="00B87FF3" w:rsidP="00B87FF3">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41A71" w14:textId="77777777" w:rsidR="00D02FFF" w:rsidRDefault="00D02FFF" w:rsidP="00F57A3B">
      <w:r>
        <w:separator/>
      </w:r>
    </w:p>
  </w:endnote>
  <w:endnote w:type="continuationSeparator" w:id="0">
    <w:p w14:paraId="6E693E17" w14:textId="77777777" w:rsidR="00D02FFF" w:rsidRDefault="00D02FF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A24F9C" w14:textId="77777777" w:rsidR="00D02FFF" w:rsidRDefault="00D02FFF" w:rsidP="00F57A3B">
      <w:r>
        <w:separator/>
      </w:r>
    </w:p>
  </w:footnote>
  <w:footnote w:type="continuationSeparator" w:id="0">
    <w:p w14:paraId="3989C73C" w14:textId="77777777" w:rsidR="00D02FFF" w:rsidRDefault="00D02FF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2441C"/>
    <w:rsid w:val="000418D0"/>
    <w:rsid w:val="000443E6"/>
    <w:rsid w:val="000F365D"/>
    <w:rsid w:val="00116E71"/>
    <w:rsid w:val="001A309B"/>
    <w:rsid w:val="001C48EF"/>
    <w:rsid w:val="001E11EE"/>
    <w:rsid w:val="00335779"/>
    <w:rsid w:val="00356E65"/>
    <w:rsid w:val="004A7A57"/>
    <w:rsid w:val="00524257"/>
    <w:rsid w:val="00541C18"/>
    <w:rsid w:val="00561EA1"/>
    <w:rsid w:val="00580384"/>
    <w:rsid w:val="005B1220"/>
    <w:rsid w:val="0069423E"/>
    <w:rsid w:val="00831ADE"/>
    <w:rsid w:val="00841F25"/>
    <w:rsid w:val="008F0C04"/>
    <w:rsid w:val="009364D9"/>
    <w:rsid w:val="00A43F5B"/>
    <w:rsid w:val="00A51C97"/>
    <w:rsid w:val="00B0642F"/>
    <w:rsid w:val="00B767B1"/>
    <w:rsid w:val="00B87FF3"/>
    <w:rsid w:val="00C90A16"/>
    <w:rsid w:val="00D02FFF"/>
    <w:rsid w:val="00DC45DC"/>
    <w:rsid w:val="00E004E6"/>
    <w:rsid w:val="00E05E17"/>
    <w:rsid w:val="00E62F26"/>
    <w:rsid w:val="00E704C5"/>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4</TotalTime>
  <Pages>4</Pages>
  <Words>928</Words>
  <Characters>529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usonda Simwinga</cp:lastModifiedBy>
  <cp:revision>11</cp:revision>
  <cp:lastPrinted>2023-06-30T10:05:00Z</cp:lastPrinted>
  <dcterms:created xsi:type="dcterms:W3CDTF">2023-06-30T09:40:00Z</dcterms:created>
  <dcterms:modified xsi:type="dcterms:W3CDTF">2023-07-01T19:16:00Z</dcterms:modified>
</cp:coreProperties>
</file>